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9B249" w14:textId="69B96C6A" w:rsidR="00940A12" w:rsidRDefault="00940A12"/>
    <w:p w14:paraId="07D72759" w14:textId="0F21273B" w:rsidR="000D7025" w:rsidRDefault="000D7025">
      <w:proofErr w:type="spellStart"/>
      <w:r>
        <w:t>Fig</w:t>
      </w:r>
      <w:proofErr w:type="spellEnd"/>
      <w:r>
        <w:t xml:space="preserve"> S1</w:t>
      </w:r>
    </w:p>
    <w:p w14:paraId="05EAC3ED" w14:textId="1A6B0523" w:rsidR="000D7025" w:rsidRDefault="000D7025"/>
    <w:p w14:paraId="16B0BF5F" w14:textId="15AA6712" w:rsidR="000D7025" w:rsidRDefault="000D7025"/>
    <w:p w14:paraId="4540E2EC" w14:textId="654E5937" w:rsidR="000D7025" w:rsidRDefault="000D7025"/>
    <w:p w14:paraId="09C178E3" w14:textId="1A8AF975" w:rsidR="000D7025" w:rsidRDefault="000D7025">
      <w:r w:rsidRPr="000D7025">
        <w:rPr>
          <w:noProof/>
        </w:rPr>
        <w:drawing>
          <wp:inline distT="0" distB="0" distL="0" distR="0" wp14:anchorId="6090C176" wp14:editId="2C5AC268">
            <wp:extent cx="3060700" cy="30607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264D4" w14:textId="77777777" w:rsidR="000D7025" w:rsidRDefault="000D7025"/>
    <w:p w14:paraId="5859DC07" w14:textId="77777777" w:rsidR="000D7025" w:rsidRDefault="000D7025"/>
    <w:p w14:paraId="5D4DBCD8" w14:textId="77777777" w:rsidR="000D7025" w:rsidRDefault="000D7025"/>
    <w:p w14:paraId="1D1A604F" w14:textId="77777777" w:rsidR="000D7025" w:rsidRDefault="000D7025"/>
    <w:p w14:paraId="0DF48526" w14:textId="77777777" w:rsidR="000D7025" w:rsidRDefault="000D7025"/>
    <w:p w14:paraId="604B2CD6" w14:textId="77777777" w:rsidR="000D7025" w:rsidRDefault="000D7025"/>
    <w:p w14:paraId="1855DD13" w14:textId="77777777" w:rsidR="000D7025" w:rsidRDefault="000D7025"/>
    <w:p w14:paraId="21397A9E" w14:textId="77777777" w:rsidR="000D7025" w:rsidRDefault="000D7025"/>
    <w:p w14:paraId="6E195085" w14:textId="77777777" w:rsidR="000D7025" w:rsidRDefault="000D7025"/>
    <w:p w14:paraId="29B758F2" w14:textId="77777777" w:rsidR="000D7025" w:rsidRDefault="000D7025"/>
    <w:p w14:paraId="0A63C87D" w14:textId="77777777" w:rsidR="000D7025" w:rsidRDefault="000D7025"/>
    <w:p w14:paraId="2B32D109" w14:textId="77777777" w:rsidR="000D7025" w:rsidRDefault="000D7025"/>
    <w:p w14:paraId="659A8AE6" w14:textId="77777777" w:rsidR="000D7025" w:rsidRDefault="000D7025"/>
    <w:p w14:paraId="58031EE9" w14:textId="77777777" w:rsidR="000D7025" w:rsidRDefault="000D7025"/>
    <w:p w14:paraId="5E3B10EC" w14:textId="77777777" w:rsidR="000D7025" w:rsidRDefault="000D7025"/>
    <w:p w14:paraId="2C481555" w14:textId="77777777" w:rsidR="000D7025" w:rsidRDefault="000D7025"/>
    <w:p w14:paraId="6555F096" w14:textId="673A10ED" w:rsidR="000D7025" w:rsidRDefault="000D7025"/>
    <w:p w14:paraId="39A8356E" w14:textId="051694EE" w:rsidR="002C2492" w:rsidRDefault="002C2492"/>
    <w:p w14:paraId="4E5C2B61" w14:textId="40F8F591" w:rsidR="002C2492" w:rsidRDefault="002C2492"/>
    <w:p w14:paraId="29F18089" w14:textId="30DCDED6" w:rsidR="002C2492" w:rsidRDefault="002C2492"/>
    <w:p w14:paraId="245D9421" w14:textId="35088E68" w:rsidR="002C2492" w:rsidRDefault="002C2492"/>
    <w:p w14:paraId="244BEC26" w14:textId="0FAF2268" w:rsidR="002C2492" w:rsidRDefault="002C2492"/>
    <w:p w14:paraId="4CC7B6E3" w14:textId="24C00AC4" w:rsidR="002C2492" w:rsidRDefault="002C2492"/>
    <w:p w14:paraId="7669D50B" w14:textId="551F1103" w:rsidR="002C2492" w:rsidRDefault="002C2492"/>
    <w:p w14:paraId="23DC9069" w14:textId="77777777" w:rsidR="002C2492" w:rsidRDefault="002C2492"/>
    <w:p w14:paraId="4907B76E" w14:textId="77777777" w:rsidR="000D7025" w:rsidRDefault="000D7025"/>
    <w:p w14:paraId="602B2AB2" w14:textId="77777777" w:rsidR="000D7025" w:rsidRDefault="000D7025"/>
    <w:p w14:paraId="09810CCE" w14:textId="4814C735" w:rsidR="00940A12" w:rsidRDefault="00940A12">
      <w:proofErr w:type="spellStart"/>
      <w:r>
        <w:t>Fig</w:t>
      </w:r>
      <w:proofErr w:type="spellEnd"/>
      <w:r>
        <w:t xml:space="preserve"> S</w:t>
      </w:r>
      <w:r w:rsidR="00AF5616">
        <w:t>2</w:t>
      </w:r>
    </w:p>
    <w:p w14:paraId="2D55AF5F" w14:textId="42C4C9DA" w:rsidR="00940A12" w:rsidRDefault="00940A12"/>
    <w:p w14:paraId="128092CE" w14:textId="698C9DCF" w:rsidR="00940A12" w:rsidRDefault="00940A12"/>
    <w:p w14:paraId="10C6604A" w14:textId="2568BD9E" w:rsidR="00940A12" w:rsidRDefault="00940A12"/>
    <w:p w14:paraId="3E3F1BDB" w14:textId="17DA3A54" w:rsidR="00940A12" w:rsidRDefault="00940A12">
      <w:r w:rsidRPr="00940A12">
        <w:rPr>
          <w:noProof/>
        </w:rPr>
        <w:drawing>
          <wp:inline distT="0" distB="0" distL="0" distR="0" wp14:anchorId="5FC0F382" wp14:editId="7CD52430">
            <wp:extent cx="5760720" cy="4063365"/>
            <wp:effectExtent l="0" t="0" r="508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6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C69C8" w14:textId="02B966F7" w:rsidR="00940A12" w:rsidRDefault="00940A12"/>
    <w:p w14:paraId="1DAFBDF1" w14:textId="7A168078" w:rsidR="00940A12" w:rsidRDefault="00940A12"/>
    <w:p w14:paraId="4C4B7C18" w14:textId="06E49258" w:rsidR="00940A12" w:rsidRDefault="00940A12"/>
    <w:p w14:paraId="09CEE37C" w14:textId="60F9B149" w:rsidR="00940A12" w:rsidRDefault="00940A12"/>
    <w:p w14:paraId="661321EC" w14:textId="070943DD" w:rsidR="00940A12" w:rsidRDefault="00940A12"/>
    <w:p w14:paraId="097D22B2" w14:textId="20A8BCFD" w:rsidR="00940A12" w:rsidRDefault="00940A12"/>
    <w:p w14:paraId="046703D7" w14:textId="4E2BE440" w:rsidR="00940A12" w:rsidRDefault="00940A12"/>
    <w:p w14:paraId="04E04B9D" w14:textId="2BC169C7" w:rsidR="00AF5616" w:rsidRDefault="00AF5616"/>
    <w:p w14:paraId="3603C36C" w14:textId="496CCEB1" w:rsidR="00AF5616" w:rsidRDefault="00AF5616"/>
    <w:p w14:paraId="6E422893" w14:textId="7B1B8C28" w:rsidR="00AF5616" w:rsidRDefault="00AF5616"/>
    <w:p w14:paraId="6ADCC501" w14:textId="327E958D" w:rsidR="00AF5616" w:rsidRDefault="00AF5616"/>
    <w:p w14:paraId="3D3C0223" w14:textId="422AD03B" w:rsidR="00AF5616" w:rsidRDefault="00AF5616"/>
    <w:p w14:paraId="7F834743" w14:textId="6A51E1C1" w:rsidR="00AF5616" w:rsidRDefault="00AF5616"/>
    <w:p w14:paraId="624E923C" w14:textId="7B4D01ED" w:rsidR="00AF5616" w:rsidRDefault="00AF5616"/>
    <w:p w14:paraId="544FE425" w14:textId="17F053CF" w:rsidR="00AF5616" w:rsidRDefault="00AF5616"/>
    <w:p w14:paraId="79CBE30B" w14:textId="1DD21BB4" w:rsidR="00AF5616" w:rsidRDefault="00AF5616"/>
    <w:p w14:paraId="207D81DD" w14:textId="09EBBAFA" w:rsidR="00AF5616" w:rsidRDefault="00AF5616"/>
    <w:p w14:paraId="3370CB6F" w14:textId="77777777" w:rsidR="00AF5616" w:rsidRDefault="00AF5616"/>
    <w:p w14:paraId="63E4E602" w14:textId="5F58BA42" w:rsidR="00940A12" w:rsidRDefault="00940A12"/>
    <w:p w14:paraId="69EE6684" w14:textId="6ED690DD" w:rsidR="00940A12" w:rsidRDefault="00940A12"/>
    <w:p w14:paraId="66A8942A" w14:textId="6C4902DF" w:rsidR="00AF5616" w:rsidRDefault="00AF5616"/>
    <w:p w14:paraId="48000944" w14:textId="3766D39A" w:rsidR="00AF5616" w:rsidRDefault="00AF5616">
      <w:proofErr w:type="spellStart"/>
      <w:r>
        <w:t>Fig</w:t>
      </w:r>
      <w:proofErr w:type="spellEnd"/>
      <w:r>
        <w:t xml:space="preserve"> S3</w:t>
      </w:r>
    </w:p>
    <w:p w14:paraId="23E1D695" w14:textId="29F1E5D3" w:rsidR="00AF5616" w:rsidRDefault="00AF5616"/>
    <w:p w14:paraId="400AA55F" w14:textId="7376FF8E" w:rsidR="00AF5616" w:rsidRDefault="00AF5616"/>
    <w:p w14:paraId="3736E6D1" w14:textId="77777777" w:rsidR="00AF5616" w:rsidRDefault="00AF5616"/>
    <w:p w14:paraId="1A24D9D8" w14:textId="547743B4" w:rsidR="00940A12" w:rsidRDefault="00AF5616">
      <w:r w:rsidRPr="00AF5616">
        <w:rPr>
          <w:noProof/>
        </w:rPr>
        <w:drawing>
          <wp:inline distT="0" distB="0" distL="0" distR="0" wp14:anchorId="7E6D456D" wp14:editId="410D5C29">
            <wp:extent cx="3060700" cy="28829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0A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A12"/>
    <w:rsid w:val="000D7025"/>
    <w:rsid w:val="002C2492"/>
    <w:rsid w:val="0036255F"/>
    <w:rsid w:val="00940A12"/>
    <w:rsid w:val="00AF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5D030D"/>
  <w15:chartTrackingRefBased/>
  <w15:docId w15:val="{FB971CFE-A83C-8D4D-93AC-233536A8F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3</Words>
  <Characters>72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7-26T15:52:00Z</dcterms:created>
  <dcterms:modified xsi:type="dcterms:W3CDTF">2021-07-27T07:45:00Z</dcterms:modified>
</cp:coreProperties>
</file>